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11DC" w14:textId="3CD46B7D" w:rsidR="00D42CF4" w:rsidRPr="00A67D30" w:rsidRDefault="00D42CF4" w:rsidP="00D42CF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2"/>
        <w:gridCol w:w="1708"/>
        <w:gridCol w:w="513"/>
        <w:gridCol w:w="6155"/>
        <w:gridCol w:w="1543"/>
      </w:tblGrid>
      <w:tr w:rsidR="00D42CF4" w:rsidRPr="00A67D30" w14:paraId="15A83D6E" w14:textId="77777777" w:rsidTr="00841860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A806D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  <w:hideMark/>
          </w:tcPr>
          <w:p w14:paraId="201BC28C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Section &amp; Topic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  <w:hideMark/>
          </w:tcPr>
          <w:p w14:paraId="6403372B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No</w:t>
            </w:r>
          </w:p>
        </w:tc>
        <w:tc>
          <w:tcPr>
            <w:tcW w:w="6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  <w:hideMark/>
          </w:tcPr>
          <w:p w14:paraId="6A68634E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Item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hideMark/>
          </w:tcPr>
          <w:p w14:paraId="41B69CC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Reported on page #</w:t>
            </w:r>
          </w:p>
        </w:tc>
      </w:tr>
      <w:tr w:rsidR="00D42CF4" w:rsidRPr="00A67D30" w14:paraId="41CE3CCD" w14:textId="77777777" w:rsidTr="00841860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24969F8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3341A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4472C4" w:themeColor="accen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2773A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4C53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F6E7B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6084BFC7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FFF4F5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0930E9A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TITLE OR ABSTRACT</w:t>
            </w:r>
          </w:p>
        </w:tc>
        <w:tc>
          <w:tcPr>
            <w:tcW w:w="51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A3EF8E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29EA9C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1A3C36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263D978E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BE1F2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BE815A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6750D2B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38722A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entification as a study of diagnostic accuracy using at least one measure of accuracy</w:t>
            </w:r>
          </w:p>
          <w:p w14:paraId="72496091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ch</w:t>
            </w:r>
            <w:proofErr w:type="gramEnd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s sensitivity, specificity, predictive values, or AUC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40A9D34" w14:textId="69C7E077" w:rsidR="00D42CF4" w:rsidRPr="00A67D30" w:rsidRDefault="008350C3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42CF4" w:rsidRPr="00A67D30" w14:paraId="7B29C1C9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3EBD6E3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99F941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ABSTRACT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FFFC3B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7C5C25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E7C2D1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28B83228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FC3183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041ADF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6987C443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88123B8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ructured summary of study design, methods, results, and conclusions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for specific guidance, see STARD for Abstracts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D441A78" w14:textId="6486D0B9" w:rsidR="00D42CF4" w:rsidRPr="00A67D30" w:rsidRDefault="006119E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 3</w:t>
            </w:r>
          </w:p>
        </w:tc>
      </w:tr>
      <w:tr w:rsidR="00D42CF4" w:rsidRPr="00A67D30" w14:paraId="65820638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D68E3B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BF51D13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INTRODUC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695F30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755C86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6B6156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3CC01D52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35745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BD6AA6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0EB146D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1F8369F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ientific and clinical background, including the intended use and clinical role of the index test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A543D4A" w14:textId="48611461" w:rsidR="00D42CF4" w:rsidRPr="00A67D30" w:rsidRDefault="009C7C9D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 4</w:t>
            </w:r>
          </w:p>
        </w:tc>
      </w:tr>
      <w:tr w:rsidR="00D42CF4" w:rsidRPr="00A67D30" w14:paraId="0C7CE2BB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3199AC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E12EE1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17D04DF3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D4B1F72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objectives and hypotheses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6022CC9" w14:textId="51046876" w:rsidR="00D42CF4" w:rsidRPr="00A67D30" w:rsidRDefault="008A2E27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C1C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5</w:t>
            </w:r>
          </w:p>
        </w:tc>
      </w:tr>
      <w:tr w:rsidR="00D42CF4" w:rsidRPr="00A67D30" w14:paraId="17A80C5B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E12CCE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24B2012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1A12D4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512302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B8F552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266339ED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4EEB010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3E527B5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Study desig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931390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0666996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data collection was planned before the index test and reference standard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were performed (prospective study) or after (retrospective study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3ED6C5E" w14:textId="78520DC8" w:rsidR="00D42CF4" w:rsidRPr="00A67D30" w:rsidRDefault="005D76D3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 5</w:t>
            </w:r>
          </w:p>
        </w:tc>
      </w:tr>
      <w:tr w:rsidR="00D42CF4" w:rsidRPr="00A67D30" w14:paraId="62C480AE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B20287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1317CF2F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13740542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4FA7DE1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ligibility criteria 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8BC16D2" w14:textId="7CC43BE5" w:rsidR="00D42CF4" w:rsidRPr="00A67D30" w:rsidRDefault="00F22E58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D42CF4" w:rsidRPr="00A67D30" w14:paraId="142B5DEE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7897FEF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FDBCCD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01410188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5E477F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n what basis potentially eligible participants were identified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such as symptoms, results from previous tests, inclusion in registry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8DA924D" w14:textId="59337432" w:rsidR="00D42CF4" w:rsidRPr="00A67D30" w:rsidRDefault="00F22E58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D42CF4" w:rsidRPr="00A67D30" w14:paraId="4D2AA0D0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BF31A6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E0A45D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00E75A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5C54B49" w14:textId="77777777" w:rsidR="00D42CF4" w:rsidRPr="00A67D30" w:rsidRDefault="00D42CF4" w:rsidP="00520D09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re and when potentially eligible participants were identified (setting, </w:t>
            </w:r>
            <w:proofErr w:type="gramStart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  <w:proofErr w:type="gramEnd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dates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CE5F666" w14:textId="0C64F7AE" w:rsidR="00D42CF4" w:rsidRPr="00A67D30" w:rsidRDefault="00F22E58" w:rsidP="00520D09">
            <w:pPr>
              <w:tabs>
                <w:tab w:val="left" w:pos="527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D42CF4" w:rsidRPr="00A67D30" w14:paraId="37E3FD13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7682BD8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66E6F7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0B78857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BF66020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ther participants formed a consecutive, random or convenience series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5D28278" w14:textId="3CB8888E" w:rsidR="00D42CF4" w:rsidRPr="00A67D30" w:rsidRDefault="00804A5D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D42CF4" w:rsidRPr="00A67D30" w14:paraId="1B71D43F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070A6AE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CB746D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Test method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5E247F17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0a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92C73E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ex test, in sufficient detail to allow replication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967BAAF" w14:textId="06E0B634" w:rsidR="00D42CF4" w:rsidRPr="001065C0" w:rsidRDefault="00E5180C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065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D42CF4" w:rsidRPr="00A67D30" w14:paraId="0AEC7A6F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E8345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2D34C3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044E158E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0b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29D8DA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 standard, in sufficient detail to allow replication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150FC51" w14:textId="33F047ED" w:rsidR="00D42CF4" w:rsidRPr="00A67D30" w:rsidRDefault="006609B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 7</w:t>
            </w:r>
          </w:p>
        </w:tc>
      </w:tr>
      <w:tr w:rsidR="00D42CF4" w:rsidRPr="00A67D30" w14:paraId="1747E516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21A0FC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29A0E9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1E0F01C8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0C4284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tionale for choosing the reference standard (if alternatives exist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04AF939" w14:textId="0CE6A9CB" w:rsidR="00D42CF4" w:rsidRPr="00A67D30" w:rsidRDefault="007C49B3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 7</w:t>
            </w:r>
          </w:p>
        </w:tc>
      </w:tr>
      <w:tr w:rsidR="00D42CF4" w:rsidRPr="00A67D30" w14:paraId="72D09EB3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C2C4D9E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AA6AF6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46D61A8F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2a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EC5CCD3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 xml:space="preserve">Definition of and rationale for test positivity cut-offs or result categories </w:t>
            </w:r>
            <w:r w:rsidRPr="00A67D30">
              <w:rPr>
                <w:rFonts w:ascii="Times New Roman" w:hAnsi="Times New Roman" w:cs="Times New Roman"/>
                <w:sz w:val="16"/>
                <w:szCs w:val="16"/>
              </w:rPr>
              <w:br/>
              <w:t>of the index test, distinguishing pre-specified from explorator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54F6B35" w14:textId="1BECCD91" w:rsidR="00D42CF4" w:rsidRPr="00A67D30" w:rsidRDefault="00780BEF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, </w:t>
            </w:r>
            <w:r w:rsidR="00276FE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42CF4" w:rsidRPr="00A67D30" w14:paraId="405E6F81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865400C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56F27C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5A16EF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2b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D2BC823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 xml:space="preserve">Definition of and rationale for test positivity cut-offs or result categories </w:t>
            </w:r>
            <w:r w:rsidRPr="00A67D30">
              <w:rPr>
                <w:rFonts w:ascii="Times New Roman" w:hAnsi="Times New Roman" w:cs="Times New Roman"/>
                <w:sz w:val="16"/>
                <w:szCs w:val="16"/>
              </w:rPr>
              <w:br/>
              <w:t>of the reference standard, distinguishing pre-specified from explorator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3A9B3AB" w14:textId="34D61C87" w:rsidR="00D42CF4" w:rsidRPr="00A67D30" w:rsidRDefault="00C66EEE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 7</w:t>
            </w:r>
          </w:p>
        </w:tc>
      </w:tr>
      <w:tr w:rsidR="00D42CF4" w:rsidRPr="00A67D30" w14:paraId="7E3198B6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1E86D2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B10B7F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F12F12A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3a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4BAA38F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clinical information and reference standard results were available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to the performers/readers of the index test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72193D9" w14:textId="2B218CDB" w:rsidR="00D42CF4" w:rsidRPr="00A67D30" w:rsidRDefault="0077208B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D42CF4" w:rsidRPr="00A67D30" w14:paraId="464947FA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BC76C0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248EAD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1823E0A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3b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C92F281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ether clinical information and index test results were available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to the assessors of the reference standar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C6E15DC" w14:textId="478EC9BD" w:rsidR="00D42CF4" w:rsidRPr="00A67D30" w:rsidRDefault="001273F7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D42CF4" w:rsidRPr="00A67D30" w14:paraId="32441518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45B1E5C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6A86F69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Analysi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6C6EDA0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8971533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s for estimating or comparing measures of diagnostic accurac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7152BF4" w14:textId="25204C8A" w:rsidR="00D42CF4" w:rsidRPr="00A67D30" w:rsidRDefault="006E2AAC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 9</w:t>
            </w:r>
          </w:p>
        </w:tc>
      </w:tr>
      <w:tr w:rsidR="00D42CF4" w:rsidRPr="00A67D30" w14:paraId="52A33D33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8EA114F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6A6EA8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0C7F126F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1F2EF50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w indeterminate index test or reference standard results were handle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FD3925F" w14:textId="73D81178" w:rsidR="00D42CF4" w:rsidRPr="00A67D30" w:rsidRDefault="005145D6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 1</w:t>
            </w:r>
          </w:p>
        </w:tc>
      </w:tr>
      <w:tr w:rsidR="00D42CF4" w:rsidRPr="00A67D30" w14:paraId="3BA668A6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B6FB39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491DBD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B06C7DA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E2E017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w</w:t>
            </w:r>
            <w:proofErr w:type="gramEnd"/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issing data on the index test and reference standard were handle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5FBE5A9" w14:textId="20C90086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</w:t>
            </w:r>
            <w:r w:rsidR="00D16F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</w:p>
        </w:tc>
      </w:tr>
      <w:tr w:rsidR="00D42CF4" w:rsidRPr="00A67D30" w14:paraId="45135193" w14:textId="77777777" w:rsidTr="00841860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09837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0654C9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FEF7EF5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1E651F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>Any analyses of variability in diagnostic accuracy, distinguishing pre-specified from explorator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BE3968C" w14:textId="40D9C6D0" w:rsidR="00D42CF4" w:rsidRPr="00A67D30" w:rsidRDefault="005145D6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 9</w:t>
            </w:r>
          </w:p>
        </w:tc>
      </w:tr>
      <w:tr w:rsidR="00D42CF4" w:rsidRPr="00A67D30" w14:paraId="02AF496A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12D50A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7B6E0F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439FE0F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FD4394C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>Intended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mple size and how it was determine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BA70D1F" w14:textId="7397C5C3" w:rsidR="00D42CF4" w:rsidRPr="00A67D30" w:rsidRDefault="0018593B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42CF4" w:rsidRPr="00A67D30" w14:paraId="3F10BA87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9A01165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CC817C7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 w:type="page"/>
            </w: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44EDBC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6100DD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6B07A2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55FC3766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FD09D5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0131EE34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Participan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38BE647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90E2422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w of participants, using a diagram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E8D18C7" w14:textId="56F93683" w:rsidR="00D42CF4" w:rsidRPr="00A67D30" w:rsidRDefault="00D42CF4" w:rsidP="001F59C9">
            <w:pPr>
              <w:tabs>
                <w:tab w:val="center" w:pos="90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</w:t>
            </w:r>
            <w:r w:rsidR="001445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1F5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</w:r>
          </w:p>
        </w:tc>
      </w:tr>
      <w:tr w:rsidR="00D42CF4" w:rsidRPr="00A67D30" w14:paraId="391A535B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E62B3B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1554D7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164B737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FD57D2B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 demographic and clinical characteristics of participants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C2F9956" w14:textId="74745F6C" w:rsidR="00D42CF4" w:rsidRPr="00A67D30" w:rsidRDefault="00084ADA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</w:t>
            </w:r>
            <w:r w:rsidR="00D42CF4"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ble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42CF4" w:rsidRPr="00A67D30" w14:paraId="2F5FDEEC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1FC9F1A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3708882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5F319175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1a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BA6121E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tribution of severity of disease in those with the target condition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D11CFDA" w14:textId="1FE22A68" w:rsidR="00D42CF4" w:rsidRPr="00A67D30" w:rsidRDefault="001F59C9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ble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42CF4" w:rsidRPr="00A67D30" w14:paraId="723E6719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BF7DFF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581DF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28148CB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1b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4D26DF6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>Distribution of</w:t>
            </w:r>
            <w:r w:rsidRPr="00A67D3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ternative diagnoses in those without the target condition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D14485" w14:textId="1F2E86E1" w:rsidR="00D42CF4" w:rsidRPr="00A67D30" w:rsidRDefault="001F59C9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5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Table 1)</w:t>
            </w:r>
          </w:p>
        </w:tc>
      </w:tr>
      <w:tr w:rsidR="00D42CF4" w:rsidRPr="00A67D30" w14:paraId="667273FD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06208B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1B5515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789BBF46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0A05C690" w14:textId="77777777" w:rsidR="00D42CF4" w:rsidRPr="00A67D30" w:rsidRDefault="00D42CF4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>Time interval and any clinical interventions between index test and reference standar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1A9F259B" w14:textId="040C0110" w:rsidR="00D42CF4" w:rsidRPr="00A67D30" w:rsidRDefault="0018593B" w:rsidP="00520D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42CF4" w:rsidRPr="00A67D30" w14:paraId="145F0597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FD89217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42696CC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i/>
                <w:color w:val="2F5496" w:themeColor="accent1" w:themeShade="BF"/>
                <w:sz w:val="16"/>
                <w:szCs w:val="16"/>
              </w:rPr>
              <w:t>Test results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617DC6E8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144A53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ross tabulation of the index test results (or their distribution) 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by the results of the reference standar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183479C" w14:textId="1990FF60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</w:t>
            </w:r>
            <w:r w:rsidR="00463C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52E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42CF4" w:rsidRPr="00A67D30" w14:paraId="19B8C232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C662423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85019F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A9BFF5D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DA05B0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s of diagnostic accuracy and their precision (such as 95% confidence intervals)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4BD08630" w14:textId="500B86E4" w:rsidR="00D42CF4" w:rsidRPr="00A67D30" w:rsidRDefault="0074184E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g 3</w:t>
            </w:r>
          </w:p>
        </w:tc>
      </w:tr>
      <w:tr w:rsidR="00D42CF4" w:rsidRPr="00A67D30" w14:paraId="51EF22A2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FFEBB13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5BA99C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9869A1E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BD33F92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adverse events from performing the index test or the reference standar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23AB999" w14:textId="4C7279B2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95B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42CF4" w:rsidRPr="00A67D30" w14:paraId="091A807A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108B06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BB24DC8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DISCUSS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5EBB03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393543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BD16A4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330C6119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8BF753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001E29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5391F5AB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18A74BE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udy limitations, </w:t>
            </w:r>
            <w:r w:rsidRPr="00A67D30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urces of potential bias, statistical uncertainty, and generalizabilit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57AD6BC6" w14:textId="07ABC4D1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D42CF4" w:rsidRPr="00A67D30" w14:paraId="6F8F91F4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F5D192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75D7E7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2CE8C184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78549D85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lications for practice, including the intended use and clinical role of the index test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12BFCD6" w14:textId="6AC6453F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0003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 18</w:t>
            </w:r>
          </w:p>
        </w:tc>
      </w:tr>
      <w:tr w:rsidR="00D42CF4" w:rsidRPr="00A67D30" w14:paraId="4B7DFB1B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1DF3346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1ABF0B87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color w:val="2F5496" w:themeColor="accent1" w:themeShade="BF"/>
                <w:sz w:val="16"/>
                <w:szCs w:val="16"/>
              </w:rPr>
              <w:t>OTHER INFORMATION</w:t>
            </w: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2A00B4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69B7E2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C01F50" w14:textId="77777777" w:rsidR="00D42CF4" w:rsidRPr="00A67D30" w:rsidRDefault="00D42CF4" w:rsidP="00520D0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D42CF4" w:rsidRPr="00A67D30" w14:paraId="7109A77D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1719BE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436D30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35C071C7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32D9A0A2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stration number and name of registry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61F437B3" w14:textId="4721B1F8" w:rsidR="00D42CF4" w:rsidRPr="00A67D30" w:rsidRDefault="007C6352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42CF4" w:rsidRPr="00A67D30" w14:paraId="4BB7E386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6B61F8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9A2ECD" w14:textId="77777777" w:rsidR="00D42CF4" w:rsidRPr="00A67D30" w:rsidRDefault="00D42CF4" w:rsidP="00520D0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  <w:hideMark/>
          </w:tcPr>
          <w:p w14:paraId="4A0241CB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auto"/>
            <w:hideMark/>
          </w:tcPr>
          <w:p w14:paraId="53A2E1FC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re the full study protocol can be accessed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hideMark/>
          </w:tcPr>
          <w:p w14:paraId="2AC46733" w14:textId="7C460FEB" w:rsidR="00D42CF4" w:rsidRPr="00A67D30" w:rsidRDefault="00600F03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42CF4" w:rsidRPr="00A67D30" w14:paraId="23E8A661" w14:textId="77777777" w:rsidTr="00841860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A056E8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6A32EA34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  <w:hideMark/>
          </w:tcPr>
          <w:p w14:paraId="3E4FCA9F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630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  <w:hideMark/>
          </w:tcPr>
          <w:p w14:paraId="161D07A9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67D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urces of funding and other support; role of funders</w:t>
            </w:r>
          </w:p>
        </w:tc>
        <w:tc>
          <w:tcPr>
            <w:tcW w:w="156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  <w:hideMark/>
          </w:tcPr>
          <w:p w14:paraId="72BBA653" w14:textId="1B5EBEB1" w:rsidR="00D42CF4" w:rsidRPr="00A67D30" w:rsidRDefault="00841860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Pr="008418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ine submission system</w:t>
            </w:r>
          </w:p>
        </w:tc>
      </w:tr>
      <w:tr w:rsidR="00D42CF4" w:rsidRPr="00A67D30" w14:paraId="1FF4A09D" w14:textId="77777777" w:rsidTr="00841860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F43A431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B42E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33462" w14:textId="77777777" w:rsidR="00D42CF4" w:rsidRPr="00A67D30" w:rsidRDefault="00D42CF4" w:rsidP="00520D0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D6E1D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3890" w14:textId="77777777" w:rsidR="00D42CF4" w:rsidRPr="00A67D30" w:rsidRDefault="00D42CF4" w:rsidP="00520D0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6C278A3" w14:textId="77777777" w:rsidR="00D42CF4" w:rsidRPr="00A67D30" w:rsidRDefault="00D42CF4" w:rsidP="00D42CF4">
      <w:pPr>
        <w:rPr>
          <w:rFonts w:ascii="Arial" w:hAnsi="Arial" w:cs="Arial"/>
          <w:b/>
          <w:bCs/>
          <w:sz w:val="24"/>
          <w:szCs w:val="24"/>
          <w:lang w:val="en-US"/>
        </w:rPr>
        <w:sectPr w:rsidR="00D42CF4" w:rsidRPr="00A67D30" w:rsidSect="00320F54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1C0D26" w14:textId="77777777" w:rsidR="001A07C3" w:rsidRDefault="001A07C3"/>
    <w:sectPr w:rsidR="001A07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69201" w14:textId="77777777" w:rsidR="00AC4464" w:rsidRDefault="00021617">
      <w:pPr>
        <w:spacing w:after="0" w:line="240" w:lineRule="auto"/>
      </w:pPr>
      <w:r>
        <w:separator/>
      </w:r>
    </w:p>
  </w:endnote>
  <w:endnote w:type="continuationSeparator" w:id="0">
    <w:p w14:paraId="0FAE9512" w14:textId="77777777" w:rsidR="00AC4464" w:rsidRDefault="00021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1185913"/>
      <w:docPartObj>
        <w:docPartGallery w:val="Page Numbers (Bottom of Page)"/>
        <w:docPartUnique/>
      </w:docPartObj>
    </w:sdtPr>
    <w:sdtEndPr/>
    <w:sdtContent>
      <w:p w14:paraId="6D9AB145" w14:textId="77777777" w:rsidR="004A3BEA" w:rsidRDefault="00D42CF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C7A05">
          <w:rPr>
            <w:noProof/>
            <w:lang w:val="fr-FR"/>
          </w:rPr>
          <w:t>11</w:t>
        </w:r>
        <w:r>
          <w:fldChar w:fldCharType="end"/>
        </w:r>
      </w:p>
    </w:sdtContent>
  </w:sdt>
  <w:p w14:paraId="628F9CC6" w14:textId="77777777" w:rsidR="004A3BEA" w:rsidRDefault="008418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D7561" w14:textId="77777777" w:rsidR="00AC4464" w:rsidRDefault="00021617">
      <w:pPr>
        <w:spacing w:after="0" w:line="240" w:lineRule="auto"/>
      </w:pPr>
      <w:r>
        <w:separator/>
      </w:r>
    </w:p>
  </w:footnote>
  <w:footnote w:type="continuationSeparator" w:id="0">
    <w:p w14:paraId="303EE453" w14:textId="77777777" w:rsidR="00AC4464" w:rsidRDefault="00021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F4"/>
    <w:rsid w:val="00021617"/>
    <w:rsid w:val="00084ADA"/>
    <w:rsid w:val="001065C0"/>
    <w:rsid w:val="001273F7"/>
    <w:rsid w:val="00144590"/>
    <w:rsid w:val="0018593B"/>
    <w:rsid w:val="001A07C3"/>
    <w:rsid w:val="001F59C9"/>
    <w:rsid w:val="00276FE7"/>
    <w:rsid w:val="0040436A"/>
    <w:rsid w:val="00463C14"/>
    <w:rsid w:val="005145D6"/>
    <w:rsid w:val="005D76D3"/>
    <w:rsid w:val="00600F03"/>
    <w:rsid w:val="006119E4"/>
    <w:rsid w:val="006609B4"/>
    <w:rsid w:val="006E2AAC"/>
    <w:rsid w:val="0074184E"/>
    <w:rsid w:val="0077208B"/>
    <w:rsid w:val="00780BEF"/>
    <w:rsid w:val="007B5C4F"/>
    <w:rsid w:val="007C49B3"/>
    <w:rsid w:val="007C6352"/>
    <w:rsid w:val="00800039"/>
    <w:rsid w:val="00804A5D"/>
    <w:rsid w:val="008350C3"/>
    <w:rsid w:val="00841860"/>
    <w:rsid w:val="008654A7"/>
    <w:rsid w:val="008A2E27"/>
    <w:rsid w:val="009C7C9D"/>
    <w:rsid w:val="00AC4464"/>
    <w:rsid w:val="00B52E10"/>
    <w:rsid w:val="00B95B7C"/>
    <w:rsid w:val="00C66EEE"/>
    <w:rsid w:val="00CC1C9A"/>
    <w:rsid w:val="00D16FB4"/>
    <w:rsid w:val="00D42CF4"/>
    <w:rsid w:val="00D42DC3"/>
    <w:rsid w:val="00E43B19"/>
    <w:rsid w:val="00E5180C"/>
    <w:rsid w:val="00F22E58"/>
    <w:rsid w:val="00F2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5B9D0"/>
  <w15:chartTrackingRefBased/>
  <w15:docId w15:val="{A97BF9E9-5DCC-4EFF-BFDF-9A3232DB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C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42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2CF4"/>
  </w:style>
  <w:style w:type="table" w:customStyle="1" w:styleId="Grilledutableau1">
    <w:name w:val="Grille du tableau1"/>
    <w:basedOn w:val="TableauNormal"/>
    <w:uiPriority w:val="59"/>
    <w:rsid w:val="00D42CF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1</Words>
  <Characters>2980</Characters>
  <Application>Microsoft Office Word</Application>
  <DocSecurity>0</DocSecurity>
  <Lines>24</Lines>
  <Paragraphs>7</Paragraphs>
  <ScaleCrop>false</ScaleCrop>
  <Company>HOPITAUX UNIVERSITAIRES GENEVE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ROIX-DUCARDONNOY Laurence</dc:creator>
  <cp:keywords/>
  <dc:description/>
  <cp:lastModifiedBy>LACROIX-DUCARDONNOY Laurence</cp:lastModifiedBy>
  <cp:revision>40</cp:revision>
  <dcterms:created xsi:type="dcterms:W3CDTF">2023-05-23T13:31:00Z</dcterms:created>
  <dcterms:modified xsi:type="dcterms:W3CDTF">2023-05-30T14:16:00Z</dcterms:modified>
</cp:coreProperties>
</file>